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97F4E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Text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The 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c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onfirmation of 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elf-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r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eported 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ype 2 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d</w:t>
      </w: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iabetes</w:t>
      </w:r>
      <w:r w:rsidRPr="0012725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</w:p>
    <w:p w14:paraId="36159114" w14:textId="77777777" w:rsidR="00127255" w:rsidRPr="00127255" w:rsidRDefault="00127255" w:rsidP="00127255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or cases diagnosed before 1998, type 2 diabetes (T2D) was confirmed if participants met at least one of the following National Diabetes Data Group criteria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[1]: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(1) an elevated glucose concentration (fasting plasma glucose of 7.8 mmol/l, random plasma glucose of 11.1 mmol/l, or plasma glucose 11.1 mmol/l after an oral glucose load), and at least one symptom related to diabetes (excessive thirst, polyuria, weight loss, or hunger); (2) no symptoms, but elevated glucose concentrations on two occasions; and (3) treatment with insulin or other hypoglycemic medication. For cases of T2D identified after 1998, the cut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ff point for elevated fasting plasma glucose concentrations was lowered to 7.0 mmol/l according to the American Diabetes Association criteria. We further considered HbA1c 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>≥6.5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% in the diagnosis criteria for confirming T2D cases identified after January, 2010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[2]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14:paraId="746B7984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In previous validation studies, there was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 strong correlation (r=0.97) between self-reported and measured 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ody 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weight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[3], and 97% and 98% of questionnaire-confirmed T2D in </w:t>
      </w:r>
      <w:r w:rsidRPr="00127255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the </w:t>
      </w: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>HPFS and NHS were re-confirmed by blinded medical record review, respectively [4,5].</w:t>
      </w:r>
    </w:p>
    <w:p w14:paraId="77968F5C" w14:textId="5A21A135" w:rsidR="00127255" w:rsidRDefault="00127255">
      <w:r>
        <w:br w:type="page"/>
      </w:r>
    </w:p>
    <w:p w14:paraId="468901D6" w14:textId="77777777" w:rsidR="00127255" w:rsidRPr="00127255" w:rsidRDefault="00127255" w:rsidP="00127255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lastRenderedPageBreak/>
        <w:t>References</w:t>
      </w:r>
    </w:p>
    <w:p w14:paraId="11184F7A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color w:val="212121"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[1] National Diabetes Data Group (1979) Classification and diagnosis of diabetes mellitus and other categories of glucose intolerance. Diabetes 28(12):1039-1057. </w:t>
      </w:r>
      <w:r w:rsidRPr="00127255">
        <w:rPr>
          <w:rFonts w:ascii="Times New Roman" w:eastAsia="SimSun" w:hAnsi="Times New Roman" w:cs="Times New Roman"/>
          <w:color w:val="0071BC"/>
          <w:sz w:val="24"/>
          <w:szCs w:val="24"/>
          <w:u w:val="single"/>
          <w:lang w:eastAsia="zh-CN"/>
        </w:rPr>
        <w:t>https://doi/org/</w:t>
      </w:r>
      <w:hyperlink r:id="rId4" w:tgtFrame="_blank" w:history="1">
        <w:r w:rsidRPr="00127255">
          <w:rPr>
            <w:rFonts w:ascii="Times New Roman" w:eastAsia="SimSun" w:hAnsi="Times New Roman" w:cs="Times New Roman"/>
            <w:color w:val="0071BC"/>
            <w:sz w:val="24"/>
            <w:szCs w:val="24"/>
            <w:u w:val="single"/>
            <w:lang w:eastAsia="zh-CN"/>
          </w:rPr>
          <w:t>10.2337/diab.28.12.1039</w:t>
        </w:r>
      </w:hyperlink>
    </w:p>
    <w:p w14:paraId="6CADC1E6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>[2] American Diabetes Association (2010) Standards of medical care in diabetes--2010. Diabetes Care 33 Suppl 1(Suppl 1</w:t>
      </w:r>
      <w:proofErr w:type="gramStart"/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>):S</w:t>
      </w:r>
      <w:proofErr w:type="gramEnd"/>
      <w:r w:rsidRPr="0012725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1-S61. </w:t>
      </w:r>
      <w:r w:rsidRPr="00127255">
        <w:rPr>
          <w:rFonts w:ascii="Times New Roman" w:eastAsia="SimSun" w:hAnsi="Times New Roman" w:cs="Times New Roman"/>
          <w:color w:val="0071BC"/>
          <w:sz w:val="24"/>
          <w:szCs w:val="24"/>
          <w:u w:val="single"/>
          <w:lang w:eastAsia="zh-CN"/>
        </w:rPr>
        <w:t>https://doi/org/</w:t>
      </w:r>
      <w:hyperlink r:id="rId5" w:tgtFrame="_blank" w:history="1">
        <w:r w:rsidRPr="00127255">
          <w:rPr>
            <w:rFonts w:ascii="Times New Roman" w:eastAsia="SimSun" w:hAnsi="Times New Roman" w:cs="Times New Roman"/>
            <w:color w:val="0071BC"/>
            <w:sz w:val="24"/>
            <w:szCs w:val="24"/>
            <w:u w:val="single"/>
            <w:lang w:eastAsia="zh-CN"/>
          </w:rPr>
          <w:t>10.2337/dc10-S011</w:t>
        </w:r>
      </w:hyperlink>
    </w:p>
    <w:p w14:paraId="60F498CD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3] Troy LM, Hunter DJ, Manson JE, Colditz GA, Stampfer MJ, Willett WC (1995) The validity of recalled weight among younger women. Int J Obes Relat Metab Disord 19(8):570-572.</w:t>
      </w:r>
    </w:p>
    <w:p w14:paraId="2296E13E" w14:textId="77777777" w:rsidR="00127255" w:rsidRPr="00127255" w:rsidRDefault="00127255" w:rsidP="00127255">
      <w:pPr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</w:pPr>
      <w:r w:rsidRPr="00127255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4] Manson JE, Colditz GA, Stampfer MJ, et al (1991) A prospective study of maturity-onset diabetes mellitus and risk of coronary heart disease and stroke in women. Arch Intern Med 151(6):1141-1147.</w:t>
      </w:r>
    </w:p>
    <w:p w14:paraId="57324997" w14:textId="114BC92A" w:rsidR="003206D2" w:rsidRDefault="00127255" w:rsidP="00127255">
      <w:r w:rsidRPr="00127255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[5] Hu FB, Leitzmann MF, Stampfer MJ, Colditz GA, Willett WC, Rimm EB (2001) Physical activity and television watching in relation to risk for type 2 diabetes mellitus in men. </w:t>
      </w:r>
      <w:bookmarkStart w:id="0" w:name="OLE_LINK7"/>
      <w:r w:rsidRPr="00127255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Arch Intern Med</w:t>
      </w:r>
      <w:bookmarkEnd w:id="0"/>
      <w:r w:rsidRPr="00127255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161(12):1542-1548. </w:t>
      </w:r>
      <w:r w:rsidRPr="00127255">
        <w:rPr>
          <w:rFonts w:ascii="Times New Roman" w:eastAsia="SimSun" w:hAnsi="Times New Roman" w:cs="Times New Roman"/>
          <w:color w:val="0071BC"/>
          <w:sz w:val="24"/>
          <w:szCs w:val="24"/>
          <w:u w:val="single"/>
          <w:lang w:eastAsia="zh-CN"/>
        </w:rPr>
        <w:t>https://doi/org/</w:t>
      </w:r>
      <w:hyperlink r:id="rId6" w:tgtFrame="_blank" w:history="1">
        <w:r w:rsidRPr="00127255">
          <w:rPr>
            <w:rFonts w:ascii="Times New Roman" w:eastAsia="SimSun" w:hAnsi="Times New Roman" w:cs="Times New Roman"/>
            <w:color w:val="0071BC"/>
            <w:sz w:val="24"/>
            <w:szCs w:val="24"/>
            <w:u w:val="single"/>
            <w:lang w:eastAsia="zh-CN"/>
          </w:rPr>
          <w:t>10.1001/archinte.161.12.1542</w:t>
        </w:r>
      </w:hyperlink>
      <w:bookmarkStart w:id="1" w:name="_GoBack"/>
      <w:bookmarkEnd w:id="1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55"/>
    <w:rsid w:val="00127255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922F"/>
  <w15:chartTrackingRefBased/>
  <w15:docId w15:val="{8AB1EEC8-96CB-42C7-B77B-02EA282A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1/archinte.161.12.1542" TargetMode="External"/><Relationship Id="rId5" Type="http://schemas.openxmlformats.org/officeDocument/2006/relationships/hyperlink" Target="https://doi.org/10.2337/dc10-s011" TargetMode="External"/><Relationship Id="rId4" Type="http://schemas.openxmlformats.org/officeDocument/2006/relationships/hyperlink" Target="https://doi.org/10.2337/diab.28.12.10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1:00Z</dcterms:created>
  <dcterms:modified xsi:type="dcterms:W3CDTF">2022-09-01T08:12:00Z</dcterms:modified>
</cp:coreProperties>
</file>